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98E94" w14:textId="4924E805" w:rsidR="001D6D61" w:rsidRPr="006E7D6D" w:rsidRDefault="00A233F9" w:rsidP="001D6D61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233F9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>S4</w:t>
      </w:r>
      <w:r w:rsidR="00866DBF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 xml:space="preserve"> Text</w:t>
      </w:r>
      <w:r w:rsidRPr="00A233F9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1D6D61" w:rsidRPr="006E7D6D">
        <w:rPr>
          <w:rFonts w:ascii="Times New Roman" w:hAnsi="Times New Roman" w:cs="Times New Roman"/>
          <w:b/>
          <w:bCs/>
          <w:sz w:val="22"/>
          <w:szCs w:val="22"/>
        </w:rPr>
        <w:t>Supplemental Results</w:t>
      </w:r>
    </w:p>
    <w:p w14:paraId="107F6F74" w14:textId="77777777" w:rsidR="001D6D61" w:rsidRPr="006E7D6D" w:rsidRDefault="001D6D61" w:rsidP="001D6D61">
      <w:pPr>
        <w:suppressAutoHyphens/>
        <w:autoSpaceDN w:val="0"/>
        <w:spacing w:after="0" w:line="480" w:lineRule="auto"/>
        <w:textAlignment w:val="baseline"/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</w:pPr>
    </w:p>
    <w:p w14:paraId="03E364A6" w14:textId="77777777" w:rsidR="001D6D61" w:rsidRPr="006E7D6D" w:rsidRDefault="001D6D61" w:rsidP="001D6D61">
      <w:pPr>
        <w:suppressAutoHyphens/>
        <w:autoSpaceDN w:val="0"/>
        <w:spacing w:after="0" w:line="480" w:lineRule="auto"/>
        <w:textAlignment w:val="baseline"/>
        <w:rPr>
          <w:rFonts w:ascii="Times New Roman" w:eastAsia="NSimSun" w:hAnsi="Times New Roman" w:cs="Times New Roman"/>
          <w:i/>
          <w:iCs/>
          <w:kern w:val="3"/>
          <w:sz w:val="22"/>
          <w:szCs w:val="22"/>
          <w:lang w:eastAsia="zh-CN" w:bidi="hi-IN"/>
          <w14:ligatures w14:val="none"/>
        </w:rPr>
      </w:pPr>
      <w:r w:rsidRPr="006E7D6D">
        <w:rPr>
          <w:rFonts w:ascii="Times New Roman" w:eastAsia="NSimSun" w:hAnsi="Times New Roman" w:cs="Times New Roman"/>
          <w:i/>
          <w:iCs/>
          <w:kern w:val="3"/>
          <w:sz w:val="22"/>
          <w:szCs w:val="22"/>
          <w:u w:val="single"/>
          <w:lang w:eastAsia="zh-CN" w:bidi="hi-IN"/>
          <w14:ligatures w14:val="none"/>
        </w:rPr>
        <w:t>Secondary NDI Analyses:</w:t>
      </w:r>
    </w:p>
    <w:p w14:paraId="4598EDED" w14:textId="77777777" w:rsidR="001D6D61" w:rsidRPr="006E7D6D" w:rsidRDefault="001D6D61" w:rsidP="001D6D61">
      <w:pPr>
        <w:pStyle w:val="ListParagraph"/>
        <w:suppressAutoHyphens/>
        <w:autoSpaceDN w:val="0"/>
        <w:spacing w:after="0" w:line="480" w:lineRule="auto"/>
        <w:ind w:left="0"/>
        <w:jc w:val="both"/>
        <w:textAlignment w:val="baseline"/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</w:pPr>
    </w:p>
    <w:p w14:paraId="16EC6ABA" w14:textId="034C9F02" w:rsidR="001D6D61" w:rsidRPr="006E7D6D" w:rsidRDefault="001D6D61" w:rsidP="001D6D61">
      <w:pPr>
        <w:suppressAutoHyphens/>
        <w:autoSpaceDN w:val="0"/>
        <w:spacing w:after="0" w:line="480" w:lineRule="auto"/>
        <w:ind w:firstLine="720"/>
        <w:jc w:val="both"/>
        <w:textAlignment w:val="baseline"/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</w:pPr>
      <w:r w:rsidRPr="006E7D6D">
        <w:rPr>
          <w:rFonts w:ascii="Times New Roman" w:eastAsia="NSimSun" w:hAnsi="Times New Roman" w:cs="Times New Roman"/>
          <w:kern w:val="3"/>
          <w:sz w:val="22"/>
          <w:szCs w:val="22"/>
          <w:u w:val="single"/>
          <w:lang w:eastAsia="zh-CN" w:bidi="hi-IN"/>
          <w14:ligatures w14:val="none"/>
        </w:rPr>
        <w:t>NDI and VA CSDR COVID-related mortality concordance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>:  All 103 VA CSDR-identified COVID decedents (i.e., EHR database identified death occurred ≤30-days of lab-confirmed COVID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vertAlign w:val="superscript"/>
          <w:lang w:eastAsia="zh-CN" w:bidi="hi-IN"/>
          <w14:ligatures w14:val="none"/>
        </w:rPr>
        <w:t>+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>) had NDI official matching death certificates, 100 (97%) with COVID recorded as a cause of death (92% of whom it was listed as the underlying cause).   No additional COVID-related were identified solely by NDI searches (i.e., no additional deaths where death certificate recorded COVID occurred &gt;30-days after lab-confirmed COVID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vertAlign w:val="superscript"/>
          <w:lang w:eastAsia="zh-CN" w:bidi="hi-IN"/>
          <w14:ligatures w14:val="none"/>
        </w:rPr>
        <w:t>+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). </w:t>
      </w:r>
    </w:p>
    <w:p w14:paraId="06C71BF1" w14:textId="77777777" w:rsidR="001D6D61" w:rsidRPr="006E7D6D" w:rsidRDefault="001D6D61" w:rsidP="001D6D61">
      <w:pPr>
        <w:suppressAutoHyphens/>
        <w:autoSpaceDN w:val="0"/>
        <w:spacing w:after="0" w:line="480" w:lineRule="auto"/>
        <w:ind w:left="720"/>
        <w:contextualSpacing/>
        <w:jc w:val="both"/>
        <w:textAlignment w:val="baseline"/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</w:pPr>
    </w:p>
    <w:p w14:paraId="1F87B323" w14:textId="592B283F" w:rsidR="001D6D61" w:rsidRDefault="001D6D61" w:rsidP="001D6D61">
      <w:pPr>
        <w:suppressAutoHyphens/>
        <w:autoSpaceDN w:val="0"/>
        <w:spacing w:after="0" w:line="480" w:lineRule="auto"/>
        <w:ind w:firstLine="720"/>
        <w:jc w:val="both"/>
        <w:textAlignment w:val="baseline"/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</w:pPr>
      <w:r w:rsidRPr="006E7D6D">
        <w:rPr>
          <w:rFonts w:ascii="Times New Roman" w:eastAsia="NSimSun" w:hAnsi="Times New Roman" w:cs="Times New Roman"/>
          <w:kern w:val="3"/>
          <w:sz w:val="22"/>
          <w:szCs w:val="22"/>
          <w:u w:val="single"/>
          <w:lang w:eastAsia="zh-CN" w:bidi="hi-IN"/>
          <w14:ligatures w14:val="none"/>
        </w:rPr>
        <w:t>Mortality comparison 2019 (pre-pandemic) and early pandemic period (3/1/2020-12/31/2020):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  Our NDI searches identified 1,191 total deaths in our CSP2006 GW</w:t>
      </w:r>
      <w:r w:rsidRPr="00986C30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>EV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 cohort confirmed alive through 12/31/2018 (N=138,058) occurred in between 1/1/2019-12/31/2019 (pre-U.S. COVID pandemic), with 99.1% overall 12-month cohort survival in 2019.  In comparison, 1,556 total deaths occurred in our COVID study eligible CSP2006 cohort (N=136,868) between 3/2020-12/2020 (</w:t>
      </w:r>
      <w:r w:rsidR="008E2C62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see </w:t>
      </w:r>
      <w:r w:rsidRPr="008E2C62">
        <w:rPr>
          <w:rFonts w:ascii="Times New Roman" w:eastAsia="NSimSun" w:hAnsi="Times New Roman" w:cs="Times New Roman"/>
          <w:kern w:val="3"/>
          <w:sz w:val="22"/>
          <w:szCs w:val="22"/>
          <w:highlight w:val="yellow"/>
          <w:lang w:eastAsia="zh-CN" w:bidi="hi-IN"/>
          <w14:ligatures w14:val="none"/>
        </w:rPr>
        <w:t>Fig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 1</w:t>
      </w:r>
      <w:r w:rsidR="00D11B89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 </w:t>
      </w:r>
      <w:r w:rsidR="00D11B89" w:rsidRPr="00D11B89">
        <w:rPr>
          <w:rFonts w:ascii="Times New Roman" w:eastAsia="NSimSun" w:hAnsi="Times New Roman" w:cs="Times New Roman"/>
          <w:kern w:val="3"/>
          <w:sz w:val="22"/>
          <w:szCs w:val="22"/>
          <w:highlight w:val="yellow"/>
          <w:lang w:eastAsia="zh-CN" w:bidi="hi-IN"/>
          <w14:ligatures w14:val="none"/>
        </w:rPr>
        <w:t>and</w:t>
      </w:r>
      <w:r w:rsidR="008E2C62" w:rsidRPr="00D11B89">
        <w:rPr>
          <w:rFonts w:ascii="Times New Roman" w:eastAsia="NSimSun" w:hAnsi="Times New Roman" w:cs="Times New Roman"/>
          <w:kern w:val="3"/>
          <w:sz w:val="22"/>
          <w:szCs w:val="22"/>
          <w:highlight w:val="yellow"/>
          <w:lang w:eastAsia="zh-CN" w:bidi="hi-IN"/>
          <w14:ligatures w14:val="none"/>
        </w:rPr>
        <w:t xml:space="preserve"> S</w:t>
      </w:r>
      <w:r w:rsidR="008E2C62" w:rsidRPr="008E2C62">
        <w:rPr>
          <w:rFonts w:ascii="Times New Roman" w:eastAsia="NSimSun" w:hAnsi="Times New Roman" w:cs="Times New Roman"/>
          <w:kern w:val="3"/>
          <w:sz w:val="22"/>
          <w:szCs w:val="22"/>
          <w:highlight w:val="yellow"/>
          <w:lang w:eastAsia="zh-CN" w:bidi="hi-IN"/>
          <w14:ligatures w14:val="none"/>
        </w:rPr>
        <w:t>5 Fig</w:t>
      </w:r>
      <w:r w:rsidRPr="006E7D6D">
        <w:rPr>
          <w:rFonts w:ascii="Times New Roman" w:eastAsia="NSimSun" w:hAnsi="Times New Roman" w:cs="Times New Roman"/>
          <w:kern w:val="3"/>
          <w:sz w:val="22"/>
          <w:szCs w:val="22"/>
          <w:lang w:eastAsia="zh-CN" w:bidi="hi-IN"/>
          <w14:ligatures w14:val="none"/>
        </w:rPr>
        <w:t xml:space="preserve">), with 98.9% overall 10-month cohort survival.   </w:t>
      </w:r>
    </w:p>
    <w:p w14:paraId="341749A2" w14:textId="77777777" w:rsidR="001D6D61" w:rsidRDefault="001D6D61"/>
    <w:sectPr w:rsidR="001D6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D61"/>
    <w:rsid w:val="0007520E"/>
    <w:rsid w:val="001B4BD3"/>
    <w:rsid w:val="001D6D61"/>
    <w:rsid w:val="002B16F0"/>
    <w:rsid w:val="00362822"/>
    <w:rsid w:val="004408A2"/>
    <w:rsid w:val="0046665D"/>
    <w:rsid w:val="004F4164"/>
    <w:rsid w:val="00581204"/>
    <w:rsid w:val="00662643"/>
    <w:rsid w:val="00746A8D"/>
    <w:rsid w:val="00866DBF"/>
    <w:rsid w:val="008E2C62"/>
    <w:rsid w:val="0091075F"/>
    <w:rsid w:val="00986C30"/>
    <w:rsid w:val="00A233F9"/>
    <w:rsid w:val="00A46F9A"/>
    <w:rsid w:val="00CC2929"/>
    <w:rsid w:val="00D11B89"/>
    <w:rsid w:val="00D91AB6"/>
    <w:rsid w:val="00DD6113"/>
    <w:rsid w:val="00EE4279"/>
    <w:rsid w:val="00F6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152F8"/>
  <w15:chartTrackingRefBased/>
  <w15:docId w15:val="{90CEFB3E-C148-4D99-BA2C-819EAFB5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D61"/>
  </w:style>
  <w:style w:type="paragraph" w:styleId="Heading1">
    <w:name w:val="heading 1"/>
    <w:basedOn w:val="Normal"/>
    <w:next w:val="Normal"/>
    <w:link w:val="Heading1Char"/>
    <w:uiPriority w:val="9"/>
    <w:qFormat/>
    <w:rsid w:val="001D6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hite</dc:creator>
  <cp:keywords/>
  <dc:description/>
  <cp:lastModifiedBy>Donna White</cp:lastModifiedBy>
  <cp:revision>3</cp:revision>
  <dcterms:created xsi:type="dcterms:W3CDTF">2026-06-05T22:00:00Z</dcterms:created>
  <dcterms:modified xsi:type="dcterms:W3CDTF">2026-06-05T22:00:00Z</dcterms:modified>
</cp:coreProperties>
</file>